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1168"/>
        <w:gridCol w:w="7635"/>
      </w:tblGrid>
      <w:tr w:rsidR="00B616F3" w:rsidTr="00465B48">
        <w:trPr>
          <w:trHeight w:hRule="exact" w:val="36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616F3" w:rsidRPr="00465B48" w:rsidRDefault="00465B48" w:rsidP="00465B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1. </w:t>
            </w:r>
            <w:r w:rsidRPr="00465B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st of Taqman assay ID for the </w:t>
            </w:r>
            <w:proofErr w:type="spellStart"/>
            <w:r w:rsidRPr="00465B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steo</w:t>
            </w:r>
            <w:proofErr w:type="spellEnd"/>
            <w:r w:rsidRPr="00465B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65B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PCR</w:t>
            </w:r>
            <w:proofErr w:type="spellEnd"/>
            <w:r w:rsidRPr="00465B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ene panel primers</w:t>
            </w:r>
          </w:p>
        </w:tc>
      </w:tr>
      <w:tr w:rsidR="00B616F3" w:rsidTr="00465B48">
        <w:trPr>
          <w:trHeight w:hRule="exact" w:val="360"/>
        </w:trPr>
        <w:tc>
          <w:tcPr>
            <w:tcW w:w="557" w:type="dxa"/>
            <w:tcBorders>
              <w:left w:val="nil"/>
              <w:bottom w:val="single" w:sz="4" w:space="0" w:color="auto"/>
            </w:tcBorders>
          </w:tcPr>
          <w:p w:rsidR="00B616F3" w:rsidRPr="005114FA" w:rsidRDefault="00B616F3" w:rsidP="00D670D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4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B616F3" w:rsidRPr="005114FA" w:rsidRDefault="00B616F3" w:rsidP="00D670D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4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635" w:type="dxa"/>
            <w:tcBorders>
              <w:top w:val="nil"/>
              <w:bottom w:val="single" w:sz="4" w:space="0" w:color="auto"/>
              <w:right w:val="nil"/>
            </w:tcBorders>
          </w:tcPr>
          <w:p w:rsidR="00B616F3" w:rsidRPr="005114FA" w:rsidRDefault="00465B48" w:rsidP="00D670D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ay ID</w:t>
            </w: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N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44FD">
              <w:rPr>
                <w:rFonts w:asciiTheme="majorBidi" w:hAnsiTheme="majorBidi" w:cstheme="majorBidi"/>
                <w:sz w:val="24"/>
                <w:szCs w:val="24"/>
              </w:rPr>
              <w:t>Hs00270274_m1</w:t>
            </w: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UNX2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1047973_m1</w:t>
            </w:r>
          </w:p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GF1R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609566_m1</w:t>
            </w:r>
          </w:p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SF1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44FD">
              <w:rPr>
                <w:rFonts w:asciiTheme="majorBidi" w:hAnsiTheme="majorBidi" w:cstheme="majorBidi"/>
                <w:sz w:val="24"/>
                <w:szCs w:val="24"/>
              </w:rPr>
              <w:t>Hs00174164_m1</w:t>
            </w: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C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1587814_g1</w:t>
            </w:r>
          </w:p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7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1866874_s1</w:t>
            </w:r>
          </w:p>
          <w:p w:rsidR="003644FD" w:rsidRPr="009D3534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GFBR2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234253_m1</w:t>
            </w:r>
          </w:p>
          <w:p w:rsidR="003644FD" w:rsidRPr="009D3534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GFB2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234244_m1</w:t>
            </w:r>
          </w:p>
          <w:p w:rsidR="003644FD" w:rsidRPr="009D3534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PL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1029144_m1</w:t>
            </w:r>
          </w:p>
          <w:p w:rsidR="003644FD" w:rsidRPr="009D3534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LX5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193291_m1</w:t>
            </w:r>
          </w:p>
          <w:p w:rsidR="003644FD" w:rsidRPr="009D3534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P1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959010_m1</w:t>
            </w:r>
          </w:p>
          <w:p w:rsidR="003644FD" w:rsidRPr="009D3534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44FD" w:rsidTr="00465B48">
        <w:trPr>
          <w:trHeight w:hRule="exact" w:val="36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4FD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G</w:t>
            </w:r>
          </w:p>
        </w:tc>
        <w:tc>
          <w:tcPr>
            <w:tcW w:w="7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44FD" w:rsidRDefault="003644FD" w:rsidP="003644F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271352_s1</w:t>
            </w:r>
          </w:p>
          <w:p w:rsidR="003644FD" w:rsidRPr="009D3534" w:rsidRDefault="003644FD" w:rsidP="003644F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93B75" w:rsidRDefault="00D93B75">
      <w:bookmarkStart w:id="0" w:name="_GoBack"/>
      <w:bookmarkEnd w:id="0"/>
    </w:p>
    <w:sectPr w:rsidR="00D93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6F3"/>
    <w:rsid w:val="000009E2"/>
    <w:rsid w:val="00000F9B"/>
    <w:rsid w:val="000015A5"/>
    <w:rsid w:val="00001790"/>
    <w:rsid w:val="0000568A"/>
    <w:rsid w:val="00007328"/>
    <w:rsid w:val="00010803"/>
    <w:rsid w:val="0001151F"/>
    <w:rsid w:val="00016220"/>
    <w:rsid w:val="00017F86"/>
    <w:rsid w:val="000210FF"/>
    <w:rsid w:val="0002245B"/>
    <w:rsid w:val="0002344D"/>
    <w:rsid w:val="00024636"/>
    <w:rsid w:val="0002663F"/>
    <w:rsid w:val="00032574"/>
    <w:rsid w:val="000327C1"/>
    <w:rsid w:val="00034D1A"/>
    <w:rsid w:val="0003511F"/>
    <w:rsid w:val="0004069C"/>
    <w:rsid w:val="0004080E"/>
    <w:rsid w:val="00042BA3"/>
    <w:rsid w:val="00044298"/>
    <w:rsid w:val="00044F54"/>
    <w:rsid w:val="00045952"/>
    <w:rsid w:val="00050AD6"/>
    <w:rsid w:val="00051738"/>
    <w:rsid w:val="00053D0D"/>
    <w:rsid w:val="00057494"/>
    <w:rsid w:val="000578B1"/>
    <w:rsid w:val="000631EC"/>
    <w:rsid w:val="00063887"/>
    <w:rsid w:val="0006538A"/>
    <w:rsid w:val="00065550"/>
    <w:rsid w:val="00065F22"/>
    <w:rsid w:val="000676B6"/>
    <w:rsid w:val="00075729"/>
    <w:rsid w:val="0007662F"/>
    <w:rsid w:val="0007792D"/>
    <w:rsid w:val="0008136D"/>
    <w:rsid w:val="00083AC9"/>
    <w:rsid w:val="0008772C"/>
    <w:rsid w:val="000944D3"/>
    <w:rsid w:val="00096ABE"/>
    <w:rsid w:val="00097A9B"/>
    <w:rsid w:val="000A6902"/>
    <w:rsid w:val="000A6EB6"/>
    <w:rsid w:val="000B0DED"/>
    <w:rsid w:val="000B2609"/>
    <w:rsid w:val="000B2748"/>
    <w:rsid w:val="000C235E"/>
    <w:rsid w:val="000C30EC"/>
    <w:rsid w:val="000C32AE"/>
    <w:rsid w:val="000C37AC"/>
    <w:rsid w:val="000C58CC"/>
    <w:rsid w:val="000C7DDC"/>
    <w:rsid w:val="000D00DE"/>
    <w:rsid w:val="000D236E"/>
    <w:rsid w:val="000D7F51"/>
    <w:rsid w:val="000E3479"/>
    <w:rsid w:val="000E63FA"/>
    <w:rsid w:val="000E6D6B"/>
    <w:rsid w:val="000E6E19"/>
    <w:rsid w:val="000E7CA8"/>
    <w:rsid w:val="000F0D6C"/>
    <w:rsid w:val="000F4105"/>
    <w:rsid w:val="000F42F8"/>
    <w:rsid w:val="000F4DF0"/>
    <w:rsid w:val="000F5719"/>
    <w:rsid w:val="001019A3"/>
    <w:rsid w:val="001024A9"/>
    <w:rsid w:val="00105E95"/>
    <w:rsid w:val="0010692F"/>
    <w:rsid w:val="00110030"/>
    <w:rsid w:val="0011122E"/>
    <w:rsid w:val="00111F2D"/>
    <w:rsid w:val="00112E69"/>
    <w:rsid w:val="001172E2"/>
    <w:rsid w:val="00123ABE"/>
    <w:rsid w:val="00123BBB"/>
    <w:rsid w:val="00132532"/>
    <w:rsid w:val="00134D36"/>
    <w:rsid w:val="00135B66"/>
    <w:rsid w:val="001418D1"/>
    <w:rsid w:val="00142A5E"/>
    <w:rsid w:val="00146358"/>
    <w:rsid w:val="001463A5"/>
    <w:rsid w:val="001476BE"/>
    <w:rsid w:val="00150BC9"/>
    <w:rsid w:val="00161820"/>
    <w:rsid w:val="00161A3A"/>
    <w:rsid w:val="00164CB5"/>
    <w:rsid w:val="0016522A"/>
    <w:rsid w:val="0016742D"/>
    <w:rsid w:val="00167921"/>
    <w:rsid w:val="00167FC0"/>
    <w:rsid w:val="0017000B"/>
    <w:rsid w:val="00172AC2"/>
    <w:rsid w:val="00172ADA"/>
    <w:rsid w:val="00175334"/>
    <w:rsid w:val="001766D1"/>
    <w:rsid w:val="00176773"/>
    <w:rsid w:val="00194925"/>
    <w:rsid w:val="00197CFC"/>
    <w:rsid w:val="001A1135"/>
    <w:rsid w:val="001A2F32"/>
    <w:rsid w:val="001A3233"/>
    <w:rsid w:val="001A4F7C"/>
    <w:rsid w:val="001A6396"/>
    <w:rsid w:val="001A6F8D"/>
    <w:rsid w:val="001A76A0"/>
    <w:rsid w:val="001B0793"/>
    <w:rsid w:val="001B4797"/>
    <w:rsid w:val="001B56C0"/>
    <w:rsid w:val="001C4A16"/>
    <w:rsid w:val="001C54AE"/>
    <w:rsid w:val="001C6812"/>
    <w:rsid w:val="001D0F49"/>
    <w:rsid w:val="001D1CF3"/>
    <w:rsid w:val="001D4042"/>
    <w:rsid w:val="001D5F0B"/>
    <w:rsid w:val="001D6271"/>
    <w:rsid w:val="001D7D3F"/>
    <w:rsid w:val="001E073F"/>
    <w:rsid w:val="001E0A99"/>
    <w:rsid w:val="001E1393"/>
    <w:rsid w:val="001E3439"/>
    <w:rsid w:val="001E3785"/>
    <w:rsid w:val="001E52F4"/>
    <w:rsid w:val="001E7964"/>
    <w:rsid w:val="001F0113"/>
    <w:rsid w:val="001F1BE0"/>
    <w:rsid w:val="001F305B"/>
    <w:rsid w:val="001F4101"/>
    <w:rsid w:val="001F613D"/>
    <w:rsid w:val="001F6821"/>
    <w:rsid w:val="001F7744"/>
    <w:rsid w:val="00201365"/>
    <w:rsid w:val="00202355"/>
    <w:rsid w:val="00206BB4"/>
    <w:rsid w:val="00210F7F"/>
    <w:rsid w:val="00212AF0"/>
    <w:rsid w:val="00212FD7"/>
    <w:rsid w:val="00213B28"/>
    <w:rsid w:val="00215B00"/>
    <w:rsid w:val="002168A7"/>
    <w:rsid w:val="00216A6A"/>
    <w:rsid w:val="002217D9"/>
    <w:rsid w:val="002223AB"/>
    <w:rsid w:val="002235CB"/>
    <w:rsid w:val="002249AD"/>
    <w:rsid w:val="00230986"/>
    <w:rsid w:val="002340A9"/>
    <w:rsid w:val="00235CB4"/>
    <w:rsid w:val="002432E8"/>
    <w:rsid w:val="002512A9"/>
    <w:rsid w:val="00254642"/>
    <w:rsid w:val="00254B6E"/>
    <w:rsid w:val="0025532F"/>
    <w:rsid w:val="0026120C"/>
    <w:rsid w:val="002621CD"/>
    <w:rsid w:val="00263F5F"/>
    <w:rsid w:val="002652C7"/>
    <w:rsid w:val="00266903"/>
    <w:rsid w:val="002675D6"/>
    <w:rsid w:val="002712F8"/>
    <w:rsid w:val="00272FA1"/>
    <w:rsid w:val="00273E40"/>
    <w:rsid w:val="002830ED"/>
    <w:rsid w:val="00286FC8"/>
    <w:rsid w:val="00297C23"/>
    <w:rsid w:val="002A24BF"/>
    <w:rsid w:val="002B2D90"/>
    <w:rsid w:val="002B3648"/>
    <w:rsid w:val="002C07C9"/>
    <w:rsid w:val="002C0859"/>
    <w:rsid w:val="002C1127"/>
    <w:rsid w:val="002D10BE"/>
    <w:rsid w:val="002D601C"/>
    <w:rsid w:val="002E2125"/>
    <w:rsid w:val="002E71D4"/>
    <w:rsid w:val="002E7F60"/>
    <w:rsid w:val="002F2447"/>
    <w:rsid w:val="002F45AB"/>
    <w:rsid w:val="002F5D16"/>
    <w:rsid w:val="002F6226"/>
    <w:rsid w:val="002F6B54"/>
    <w:rsid w:val="00300854"/>
    <w:rsid w:val="0030151D"/>
    <w:rsid w:val="003030AC"/>
    <w:rsid w:val="00303EC8"/>
    <w:rsid w:val="00306597"/>
    <w:rsid w:val="0031228D"/>
    <w:rsid w:val="003167B1"/>
    <w:rsid w:val="00320BE2"/>
    <w:rsid w:val="0032217B"/>
    <w:rsid w:val="003222DC"/>
    <w:rsid w:val="003224A7"/>
    <w:rsid w:val="003235BB"/>
    <w:rsid w:val="00323AC9"/>
    <w:rsid w:val="003256BD"/>
    <w:rsid w:val="00325CA0"/>
    <w:rsid w:val="003301CB"/>
    <w:rsid w:val="003331F1"/>
    <w:rsid w:val="0033383E"/>
    <w:rsid w:val="003344BC"/>
    <w:rsid w:val="003375D9"/>
    <w:rsid w:val="003376D2"/>
    <w:rsid w:val="00337AC7"/>
    <w:rsid w:val="00340827"/>
    <w:rsid w:val="00340C8B"/>
    <w:rsid w:val="00343A01"/>
    <w:rsid w:val="00347986"/>
    <w:rsid w:val="00347A31"/>
    <w:rsid w:val="0035056E"/>
    <w:rsid w:val="00351227"/>
    <w:rsid w:val="003548F4"/>
    <w:rsid w:val="00355ADF"/>
    <w:rsid w:val="0035620D"/>
    <w:rsid w:val="00360A86"/>
    <w:rsid w:val="003644FD"/>
    <w:rsid w:val="00372704"/>
    <w:rsid w:val="0038048B"/>
    <w:rsid w:val="00380F7B"/>
    <w:rsid w:val="003811E8"/>
    <w:rsid w:val="00382F1F"/>
    <w:rsid w:val="00384235"/>
    <w:rsid w:val="00386627"/>
    <w:rsid w:val="00387BE5"/>
    <w:rsid w:val="00392A91"/>
    <w:rsid w:val="0039620E"/>
    <w:rsid w:val="003A0FE5"/>
    <w:rsid w:val="003A31C2"/>
    <w:rsid w:val="003A65DD"/>
    <w:rsid w:val="003A7591"/>
    <w:rsid w:val="003B3A1B"/>
    <w:rsid w:val="003B49A5"/>
    <w:rsid w:val="003B6F79"/>
    <w:rsid w:val="003B711D"/>
    <w:rsid w:val="003C208F"/>
    <w:rsid w:val="003C4B76"/>
    <w:rsid w:val="003C7052"/>
    <w:rsid w:val="003C7061"/>
    <w:rsid w:val="003D209D"/>
    <w:rsid w:val="003D3E4C"/>
    <w:rsid w:val="003D66FD"/>
    <w:rsid w:val="003D7FB5"/>
    <w:rsid w:val="003E0999"/>
    <w:rsid w:val="003E111F"/>
    <w:rsid w:val="003E3F20"/>
    <w:rsid w:val="003E4610"/>
    <w:rsid w:val="003E56B6"/>
    <w:rsid w:val="003E65A2"/>
    <w:rsid w:val="003E7703"/>
    <w:rsid w:val="003F1656"/>
    <w:rsid w:val="003F1CF4"/>
    <w:rsid w:val="003F3187"/>
    <w:rsid w:val="00400212"/>
    <w:rsid w:val="00400350"/>
    <w:rsid w:val="004040FE"/>
    <w:rsid w:val="00404517"/>
    <w:rsid w:val="00404632"/>
    <w:rsid w:val="00407DC9"/>
    <w:rsid w:val="00410511"/>
    <w:rsid w:val="00412C96"/>
    <w:rsid w:val="00412EFA"/>
    <w:rsid w:val="004224D0"/>
    <w:rsid w:val="00423466"/>
    <w:rsid w:val="004241C3"/>
    <w:rsid w:val="00424D08"/>
    <w:rsid w:val="00426E09"/>
    <w:rsid w:val="0042708A"/>
    <w:rsid w:val="00433B54"/>
    <w:rsid w:val="00443460"/>
    <w:rsid w:val="00445620"/>
    <w:rsid w:val="004466EC"/>
    <w:rsid w:val="00453350"/>
    <w:rsid w:val="00453A38"/>
    <w:rsid w:val="00453B7A"/>
    <w:rsid w:val="00453C4E"/>
    <w:rsid w:val="0045522B"/>
    <w:rsid w:val="004567CF"/>
    <w:rsid w:val="004570CF"/>
    <w:rsid w:val="0046323E"/>
    <w:rsid w:val="00465B48"/>
    <w:rsid w:val="00471F90"/>
    <w:rsid w:val="004739BF"/>
    <w:rsid w:val="00475396"/>
    <w:rsid w:val="00477578"/>
    <w:rsid w:val="00477CA0"/>
    <w:rsid w:val="00481788"/>
    <w:rsid w:val="00482609"/>
    <w:rsid w:val="00485058"/>
    <w:rsid w:val="004850BF"/>
    <w:rsid w:val="00485786"/>
    <w:rsid w:val="00486741"/>
    <w:rsid w:val="00491556"/>
    <w:rsid w:val="00496479"/>
    <w:rsid w:val="004A2449"/>
    <w:rsid w:val="004A256E"/>
    <w:rsid w:val="004A4483"/>
    <w:rsid w:val="004A4FF0"/>
    <w:rsid w:val="004A5B7A"/>
    <w:rsid w:val="004A697D"/>
    <w:rsid w:val="004B5B9E"/>
    <w:rsid w:val="004B77F2"/>
    <w:rsid w:val="004C1655"/>
    <w:rsid w:val="004C16D3"/>
    <w:rsid w:val="004C1E35"/>
    <w:rsid w:val="004D54D5"/>
    <w:rsid w:val="004D59F7"/>
    <w:rsid w:val="004D5CB9"/>
    <w:rsid w:val="004D7220"/>
    <w:rsid w:val="004E354E"/>
    <w:rsid w:val="004E6728"/>
    <w:rsid w:val="004E7B76"/>
    <w:rsid w:val="004F0E41"/>
    <w:rsid w:val="005043FE"/>
    <w:rsid w:val="005111F7"/>
    <w:rsid w:val="00515EF3"/>
    <w:rsid w:val="0052222E"/>
    <w:rsid w:val="00522423"/>
    <w:rsid w:val="005270F4"/>
    <w:rsid w:val="00536CD1"/>
    <w:rsid w:val="005373CD"/>
    <w:rsid w:val="00537C50"/>
    <w:rsid w:val="00541A8A"/>
    <w:rsid w:val="00542C49"/>
    <w:rsid w:val="00544510"/>
    <w:rsid w:val="0054702C"/>
    <w:rsid w:val="00552F58"/>
    <w:rsid w:val="005600DB"/>
    <w:rsid w:val="00571056"/>
    <w:rsid w:val="005716AE"/>
    <w:rsid w:val="005725FA"/>
    <w:rsid w:val="005813C0"/>
    <w:rsid w:val="00581486"/>
    <w:rsid w:val="00584BD6"/>
    <w:rsid w:val="005872E8"/>
    <w:rsid w:val="00587635"/>
    <w:rsid w:val="00591AC3"/>
    <w:rsid w:val="00592BFB"/>
    <w:rsid w:val="0059598B"/>
    <w:rsid w:val="0059663B"/>
    <w:rsid w:val="0059692C"/>
    <w:rsid w:val="00596D2B"/>
    <w:rsid w:val="005A18F3"/>
    <w:rsid w:val="005A2EE5"/>
    <w:rsid w:val="005A46CF"/>
    <w:rsid w:val="005A75A8"/>
    <w:rsid w:val="005A7C58"/>
    <w:rsid w:val="005C109E"/>
    <w:rsid w:val="005C3233"/>
    <w:rsid w:val="005C47C7"/>
    <w:rsid w:val="005C4EAE"/>
    <w:rsid w:val="005C670B"/>
    <w:rsid w:val="005C73BF"/>
    <w:rsid w:val="005D0BD7"/>
    <w:rsid w:val="005E3512"/>
    <w:rsid w:val="005E40EE"/>
    <w:rsid w:val="005E5F3A"/>
    <w:rsid w:val="005E7BF4"/>
    <w:rsid w:val="005F5F72"/>
    <w:rsid w:val="0060096C"/>
    <w:rsid w:val="006034A2"/>
    <w:rsid w:val="0061084B"/>
    <w:rsid w:val="00611B71"/>
    <w:rsid w:val="006163BA"/>
    <w:rsid w:val="00621D71"/>
    <w:rsid w:val="0062360D"/>
    <w:rsid w:val="00623ED7"/>
    <w:rsid w:val="006245A6"/>
    <w:rsid w:val="00627E6F"/>
    <w:rsid w:val="006309D8"/>
    <w:rsid w:val="00630BA8"/>
    <w:rsid w:val="00632A84"/>
    <w:rsid w:val="0064595D"/>
    <w:rsid w:val="006467AD"/>
    <w:rsid w:val="00647B0D"/>
    <w:rsid w:val="00647DA6"/>
    <w:rsid w:val="00652730"/>
    <w:rsid w:val="00653B88"/>
    <w:rsid w:val="006555CF"/>
    <w:rsid w:val="00655BDB"/>
    <w:rsid w:val="006569F7"/>
    <w:rsid w:val="00661977"/>
    <w:rsid w:val="006621BE"/>
    <w:rsid w:val="00672D66"/>
    <w:rsid w:val="0067410C"/>
    <w:rsid w:val="006746DC"/>
    <w:rsid w:val="00674D33"/>
    <w:rsid w:val="00674F88"/>
    <w:rsid w:val="00680263"/>
    <w:rsid w:val="00683EEA"/>
    <w:rsid w:val="006863D6"/>
    <w:rsid w:val="006864EE"/>
    <w:rsid w:val="0069011C"/>
    <w:rsid w:val="00690986"/>
    <w:rsid w:val="006A3108"/>
    <w:rsid w:val="006A5075"/>
    <w:rsid w:val="006A57D4"/>
    <w:rsid w:val="006A7937"/>
    <w:rsid w:val="006B0BC8"/>
    <w:rsid w:val="006B0BFA"/>
    <w:rsid w:val="006B3117"/>
    <w:rsid w:val="006B5ECB"/>
    <w:rsid w:val="006B75D6"/>
    <w:rsid w:val="006C0E41"/>
    <w:rsid w:val="006C1AE5"/>
    <w:rsid w:val="006C1FA9"/>
    <w:rsid w:val="006D03F9"/>
    <w:rsid w:val="006D0AD2"/>
    <w:rsid w:val="006D18DF"/>
    <w:rsid w:val="006D37AD"/>
    <w:rsid w:val="006D5148"/>
    <w:rsid w:val="006D6A46"/>
    <w:rsid w:val="006D7A60"/>
    <w:rsid w:val="006D7D6E"/>
    <w:rsid w:val="006E01B3"/>
    <w:rsid w:val="006E2999"/>
    <w:rsid w:val="006E31F7"/>
    <w:rsid w:val="006F0E74"/>
    <w:rsid w:val="006F1A45"/>
    <w:rsid w:val="006F603C"/>
    <w:rsid w:val="006F73F4"/>
    <w:rsid w:val="00700F4F"/>
    <w:rsid w:val="0070293D"/>
    <w:rsid w:val="00704F56"/>
    <w:rsid w:val="00706084"/>
    <w:rsid w:val="00706365"/>
    <w:rsid w:val="0071105C"/>
    <w:rsid w:val="007111EA"/>
    <w:rsid w:val="0071150D"/>
    <w:rsid w:val="00714A67"/>
    <w:rsid w:val="00717920"/>
    <w:rsid w:val="007179FD"/>
    <w:rsid w:val="00721F4B"/>
    <w:rsid w:val="007228BA"/>
    <w:rsid w:val="00723E3E"/>
    <w:rsid w:val="0073061F"/>
    <w:rsid w:val="00730888"/>
    <w:rsid w:val="00733A19"/>
    <w:rsid w:val="00736B1F"/>
    <w:rsid w:val="00741636"/>
    <w:rsid w:val="007427EC"/>
    <w:rsid w:val="00742D36"/>
    <w:rsid w:val="00745D1D"/>
    <w:rsid w:val="00751FF6"/>
    <w:rsid w:val="00752359"/>
    <w:rsid w:val="007539E2"/>
    <w:rsid w:val="00753C42"/>
    <w:rsid w:val="0075617B"/>
    <w:rsid w:val="00760D7D"/>
    <w:rsid w:val="00763C7F"/>
    <w:rsid w:val="00764807"/>
    <w:rsid w:val="00764F59"/>
    <w:rsid w:val="007828E9"/>
    <w:rsid w:val="0078561E"/>
    <w:rsid w:val="00791E91"/>
    <w:rsid w:val="00793995"/>
    <w:rsid w:val="00794FCE"/>
    <w:rsid w:val="007959F3"/>
    <w:rsid w:val="007A1852"/>
    <w:rsid w:val="007A2E60"/>
    <w:rsid w:val="007A37A7"/>
    <w:rsid w:val="007A7BFD"/>
    <w:rsid w:val="007B172A"/>
    <w:rsid w:val="007B329B"/>
    <w:rsid w:val="007C15B8"/>
    <w:rsid w:val="007C274C"/>
    <w:rsid w:val="007D0ADB"/>
    <w:rsid w:val="007D2280"/>
    <w:rsid w:val="007D66D2"/>
    <w:rsid w:val="007E3ED1"/>
    <w:rsid w:val="007E73E7"/>
    <w:rsid w:val="007F3BEB"/>
    <w:rsid w:val="0080171C"/>
    <w:rsid w:val="008057E4"/>
    <w:rsid w:val="0081445E"/>
    <w:rsid w:val="008240BD"/>
    <w:rsid w:val="008251ED"/>
    <w:rsid w:val="008328FF"/>
    <w:rsid w:val="00846409"/>
    <w:rsid w:val="00847F92"/>
    <w:rsid w:val="00854517"/>
    <w:rsid w:val="008547F0"/>
    <w:rsid w:val="008622E2"/>
    <w:rsid w:val="008664F6"/>
    <w:rsid w:val="0087072F"/>
    <w:rsid w:val="00882796"/>
    <w:rsid w:val="008829E4"/>
    <w:rsid w:val="00886B54"/>
    <w:rsid w:val="0088705B"/>
    <w:rsid w:val="008907FA"/>
    <w:rsid w:val="0089160A"/>
    <w:rsid w:val="00893124"/>
    <w:rsid w:val="008938D8"/>
    <w:rsid w:val="00894B95"/>
    <w:rsid w:val="00895169"/>
    <w:rsid w:val="00895DA8"/>
    <w:rsid w:val="008A107E"/>
    <w:rsid w:val="008A5139"/>
    <w:rsid w:val="008B4EE4"/>
    <w:rsid w:val="008B4FEC"/>
    <w:rsid w:val="008B5342"/>
    <w:rsid w:val="008B5966"/>
    <w:rsid w:val="008B6109"/>
    <w:rsid w:val="008C29D5"/>
    <w:rsid w:val="008C36A6"/>
    <w:rsid w:val="008C6F42"/>
    <w:rsid w:val="008D0114"/>
    <w:rsid w:val="008D4D65"/>
    <w:rsid w:val="008E15DF"/>
    <w:rsid w:val="008E2687"/>
    <w:rsid w:val="008E2A2D"/>
    <w:rsid w:val="008E2A7F"/>
    <w:rsid w:val="008E5F27"/>
    <w:rsid w:val="008E6143"/>
    <w:rsid w:val="008E61BF"/>
    <w:rsid w:val="008F1A81"/>
    <w:rsid w:val="008F2B75"/>
    <w:rsid w:val="008F6CB4"/>
    <w:rsid w:val="009153BD"/>
    <w:rsid w:val="00916EA2"/>
    <w:rsid w:val="00920169"/>
    <w:rsid w:val="00920D49"/>
    <w:rsid w:val="00921256"/>
    <w:rsid w:val="009233EF"/>
    <w:rsid w:val="00924F63"/>
    <w:rsid w:val="00925273"/>
    <w:rsid w:val="0092788B"/>
    <w:rsid w:val="00927A50"/>
    <w:rsid w:val="00930377"/>
    <w:rsid w:val="00931C35"/>
    <w:rsid w:val="00933E6E"/>
    <w:rsid w:val="00940716"/>
    <w:rsid w:val="00950649"/>
    <w:rsid w:val="009531F5"/>
    <w:rsid w:val="009542BE"/>
    <w:rsid w:val="00960044"/>
    <w:rsid w:val="00972915"/>
    <w:rsid w:val="00972964"/>
    <w:rsid w:val="009757E5"/>
    <w:rsid w:val="009767EA"/>
    <w:rsid w:val="00980A55"/>
    <w:rsid w:val="00983848"/>
    <w:rsid w:val="00987A8E"/>
    <w:rsid w:val="0099002A"/>
    <w:rsid w:val="0099024B"/>
    <w:rsid w:val="00991C4F"/>
    <w:rsid w:val="00992320"/>
    <w:rsid w:val="0099234B"/>
    <w:rsid w:val="009A0A90"/>
    <w:rsid w:val="009A2EAC"/>
    <w:rsid w:val="009A6B02"/>
    <w:rsid w:val="009A6E81"/>
    <w:rsid w:val="009B0FC7"/>
    <w:rsid w:val="009B1058"/>
    <w:rsid w:val="009B2CCA"/>
    <w:rsid w:val="009B5BEF"/>
    <w:rsid w:val="009C302B"/>
    <w:rsid w:val="009C3C9E"/>
    <w:rsid w:val="009D2302"/>
    <w:rsid w:val="009D5B86"/>
    <w:rsid w:val="009D7F9A"/>
    <w:rsid w:val="009E05F4"/>
    <w:rsid w:val="009F38DC"/>
    <w:rsid w:val="00A02D64"/>
    <w:rsid w:val="00A10962"/>
    <w:rsid w:val="00A15DFF"/>
    <w:rsid w:val="00A16640"/>
    <w:rsid w:val="00A17479"/>
    <w:rsid w:val="00A1750C"/>
    <w:rsid w:val="00A22CBE"/>
    <w:rsid w:val="00A2358C"/>
    <w:rsid w:val="00A23A04"/>
    <w:rsid w:val="00A25108"/>
    <w:rsid w:val="00A27609"/>
    <w:rsid w:val="00A30AA5"/>
    <w:rsid w:val="00A33217"/>
    <w:rsid w:val="00A43AE9"/>
    <w:rsid w:val="00A4554F"/>
    <w:rsid w:val="00A5001C"/>
    <w:rsid w:val="00A52865"/>
    <w:rsid w:val="00A52F65"/>
    <w:rsid w:val="00A56B46"/>
    <w:rsid w:val="00A56DB2"/>
    <w:rsid w:val="00A57E7B"/>
    <w:rsid w:val="00A626C5"/>
    <w:rsid w:val="00A64358"/>
    <w:rsid w:val="00A660C4"/>
    <w:rsid w:val="00A66811"/>
    <w:rsid w:val="00A6773A"/>
    <w:rsid w:val="00A679D8"/>
    <w:rsid w:val="00A73566"/>
    <w:rsid w:val="00A74D7C"/>
    <w:rsid w:val="00A7675A"/>
    <w:rsid w:val="00A76C1A"/>
    <w:rsid w:val="00A800E4"/>
    <w:rsid w:val="00A81A89"/>
    <w:rsid w:val="00A82210"/>
    <w:rsid w:val="00A84136"/>
    <w:rsid w:val="00A84B1A"/>
    <w:rsid w:val="00A8723E"/>
    <w:rsid w:val="00A87819"/>
    <w:rsid w:val="00A91A9E"/>
    <w:rsid w:val="00A928EB"/>
    <w:rsid w:val="00A9310D"/>
    <w:rsid w:val="00A934DF"/>
    <w:rsid w:val="00A9529F"/>
    <w:rsid w:val="00A96BFE"/>
    <w:rsid w:val="00A97707"/>
    <w:rsid w:val="00AA028C"/>
    <w:rsid w:val="00AA246F"/>
    <w:rsid w:val="00AA2C0C"/>
    <w:rsid w:val="00AA4A1B"/>
    <w:rsid w:val="00AA513A"/>
    <w:rsid w:val="00AB51A6"/>
    <w:rsid w:val="00AB5F4C"/>
    <w:rsid w:val="00AB6330"/>
    <w:rsid w:val="00AC0680"/>
    <w:rsid w:val="00AC0B57"/>
    <w:rsid w:val="00AC3230"/>
    <w:rsid w:val="00AC5912"/>
    <w:rsid w:val="00AC5BB9"/>
    <w:rsid w:val="00AC718F"/>
    <w:rsid w:val="00AD011C"/>
    <w:rsid w:val="00AD54C2"/>
    <w:rsid w:val="00AD5D29"/>
    <w:rsid w:val="00AE54B3"/>
    <w:rsid w:val="00AE5EC1"/>
    <w:rsid w:val="00AE61EC"/>
    <w:rsid w:val="00AF0173"/>
    <w:rsid w:val="00AF12FE"/>
    <w:rsid w:val="00AF61B6"/>
    <w:rsid w:val="00B001E5"/>
    <w:rsid w:val="00B00D01"/>
    <w:rsid w:val="00B01ADB"/>
    <w:rsid w:val="00B03EC9"/>
    <w:rsid w:val="00B05F9D"/>
    <w:rsid w:val="00B062D2"/>
    <w:rsid w:val="00B078BD"/>
    <w:rsid w:val="00B1743F"/>
    <w:rsid w:val="00B20411"/>
    <w:rsid w:val="00B2787A"/>
    <w:rsid w:val="00B316A3"/>
    <w:rsid w:val="00B32760"/>
    <w:rsid w:val="00B32A27"/>
    <w:rsid w:val="00B33B5B"/>
    <w:rsid w:val="00B36936"/>
    <w:rsid w:val="00B43EF6"/>
    <w:rsid w:val="00B4404F"/>
    <w:rsid w:val="00B477E9"/>
    <w:rsid w:val="00B52BA7"/>
    <w:rsid w:val="00B5346C"/>
    <w:rsid w:val="00B616F3"/>
    <w:rsid w:val="00B61F89"/>
    <w:rsid w:val="00B63221"/>
    <w:rsid w:val="00B71F7A"/>
    <w:rsid w:val="00B720CC"/>
    <w:rsid w:val="00B73DF4"/>
    <w:rsid w:val="00B74CC2"/>
    <w:rsid w:val="00B75FEF"/>
    <w:rsid w:val="00B765D5"/>
    <w:rsid w:val="00B768ED"/>
    <w:rsid w:val="00B76B0D"/>
    <w:rsid w:val="00B81F68"/>
    <w:rsid w:val="00B82662"/>
    <w:rsid w:val="00B84D59"/>
    <w:rsid w:val="00B855E5"/>
    <w:rsid w:val="00B8609C"/>
    <w:rsid w:val="00B86966"/>
    <w:rsid w:val="00B96490"/>
    <w:rsid w:val="00BA2697"/>
    <w:rsid w:val="00BA54D1"/>
    <w:rsid w:val="00BA674B"/>
    <w:rsid w:val="00BB5E7B"/>
    <w:rsid w:val="00BC5145"/>
    <w:rsid w:val="00BC5150"/>
    <w:rsid w:val="00BD09F1"/>
    <w:rsid w:val="00BD3601"/>
    <w:rsid w:val="00BD51DA"/>
    <w:rsid w:val="00BD6574"/>
    <w:rsid w:val="00BD7202"/>
    <w:rsid w:val="00BE1565"/>
    <w:rsid w:val="00BE2FB3"/>
    <w:rsid w:val="00BE3835"/>
    <w:rsid w:val="00BE5C2A"/>
    <w:rsid w:val="00BE6ED6"/>
    <w:rsid w:val="00BE6EF0"/>
    <w:rsid w:val="00BE7530"/>
    <w:rsid w:val="00BF13B7"/>
    <w:rsid w:val="00BF35CC"/>
    <w:rsid w:val="00BF431E"/>
    <w:rsid w:val="00BF5346"/>
    <w:rsid w:val="00C0111E"/>
    <w:rsid w:val="00C0674D"/>
    <w:rsid w:val="00C07E1B"/>
    <w:rsid w:val="00C10A95"/>
    <w:rsid w:val="00C10F76"/>
    <w:rsid w:val="00C13F1A"/>
    <w:rsid w:val="00C14C9D"/>
    <w:rsid w:val="00C35202"/>
    <w:rsid w:val="00C36617"/>
    <w:rsid w:val="00C36748"/>
    <w:rsid w:val="00C3717C"/>
    <w:rsid w:val="00C41639"/>
    <w:rsid w:val="00C4219A"/>
    <w:rsid w:val="00C501DE"/>
    <w:rsid w:val="00C604DE"/>
    <w:rsid w:val="00C6092E"/>
    <w:rsid w:val="00C640C1"/>
    <w:rsid w:val="00C64447"/>
    <w:rsid w:val="00C655D7"/>
    <w:rsid w:val="00C65730"/>
    <w:rsid w:val="00C80AB5"/>
    <w:rsid w:val="00C820BD"/>
    <w:rsid w:val="00C835D8"/>
    <w:rsid w:val="00C847B8"/>
    <w:rsid w:val="00C859D4"/>
    <w:rsid w:val="00C85B17"/>
    <w:rsid w:val="00C8747E"/>
    <w:rsid w:val="00C93FDE"/>
    <w:rsid w:val="00C94CE9"/>
    <w:rsid w:val="00CA1307"/>
    <w:rsid w:val="00CA192A"/>
    <w:rsid w:val="00CA2F11"/>
    <w:rsid w:val="00CA759D"/>
    <w:rsid w:val="00CB4312"/>
    <w:rsid w:val="00CB784C"/>
    <w:rsid w:val="00CC0AB7"/>
    <w:rsid w:val="00CC0C9D"/>
    <w:rsid w:val="00CC1A8A"/>
    <w:rsid w:val="00CC3397"/>
    <w:rsid w:val="00CC523D"/>
    <w:rsid w:val="00CD06D3"/>
    <w:rsid w:val="00CE556A"/>
    <w:rsid w:val="00CE6799"/>
    <w:rsid w:val="00CF0566"/>
    <w:rsid w:val="00CF5DFD"/>
    <w:rsid w:val="00CF62C5"/>
    <w:rsid w:val="00CF703E"/>
    <w:rsid w:val="00CF7525"/>
    <w:rsid w:val="00D003F4"/>
    <w:rsid w:val="00D004B8"/>
    <w:rsid w:val="00D044D7"/>
    <w:rsid w:val="00D10832"/>
    <w:rsid w:val="00D13CA4"/>
    <w:rsid w:val="00D17AB7"/>
    <w:rsid w:val="00D20510"/>
    <w:rsid w:val="00D27A94"/>
    <w:rsid w:val="00D27F7D"/>
    <w:rsid w:val="00D32434"/>
    <w:rsid w:val="00D3263F"/>
    <w:rsid w:val="00D41DE3"/>
    <w:rsid w:val="00D422E1"/>
    <w:rsid w:val="00D53287"/>
    <w:rsid w:val="00D616F8"/>
    <w:rsid w:val="00D61D83"/>
    <w:rsid w:val="00D63784"/>
    <w:rsid w:val="00D678DB"/>
    <w:rsid w:val="00D71FB0"/>
    <w:rsid w:val="00D72BDA"/>
    <w:rsid w:val="00D7553E"/>
    <w:rsid w:val="00D777A9"/>
    <w:rsid w:val="00D778FA"/>
    <w:rsid w:val="00D77F2F"/>
    <w:rsid w:val="00D81124"/>
    <w:rsid w:val="00D81F69"/>
    <w:rsid w:val="00D8209B"/>
    <w:rsid w:val="00D820C5"/>
    <w:rsid w:val="00D85406"/>
    <w:rsid w:val="00D93B75"/>
    <w:rsid w:val="00D93E75"/>
    <w:rsid w:val="00D95A7F"/>
    <w:rsid w:val="00D96F93"/>
    <w:rsid w:val="00DA0334"/>
    <w:rsid w:val="00DA4341"/>
    <w:rsid w:val="00DA479B"/>
    <w:rsid w:val="00DA767F"/>
    <w:rsid w:val="00DB04E6"/>
    <w:rsid w:val="00DB3EB7"/>
    <w:rsid w:val="00DB444D"/>
    <w:rsid w:val="00DC02B7"/>
    <w:rsid w:val="00DC1708"/>
    <w:rsid w:val="00DC1FBF"/>
    <w:rsid w:val="00DC2FFA"/>
    <w:rsid w:val="00DC357C"/>
    <w:rsid w:val="00DC3BCB"/>
    <w:rsid w:val="00DD39E0"/>
    <w:rsid w:val="00DD3EFA"/>
    <w:rsid w:val="00DD5442"/>
    <w:rsid w:val="00DE0D21"/>
    <w:rsid w:val="00DE52A2"/>
    <w:rsid w:val="00DE6AB3"/>
    <w:rsid w:val="00DE7448"/>
    <w:rsid w:val="00DF0A34"/>
    <w:rsid w:val="00DF33B4"/>
    <w:rsid w:val="00DF395D"/>
    <w:rsid w:val="00DF6647"/>
    <w:rsid w:val="00DF6D51"/>
    <w:rsid w:val="00DF7C92"/>
    <w:rsid w:val="00E0297F"/>
    <w:rsid w:val="00E032D8"/>
    <w:rsid w:val="00E038D1"/>
    <w:rsid w:val="00E1008E"/>
    <w:rsid w:val="00E12404"/>
    <w:rsid w:val="00E17855"/>
    <w:rsid w:val="00E219ED"/>
    <w:rsid w:val="00E30F3F"/>
    <w:rsid w:val="00E310BC"/>
    <w:rsid w:val="00E4006F"/>
    <w:rsid w:val="00E41169"/>
    <w:rsid w:val="00E4191E"/>
    <w:rsid w:val="00E427E9"/>
    <w:rsid w:val="00E43C0A"/>
    <w:rsid w:val="00E44ECA"/>
    <w:rsid w:val="00E45476"/>
    <w:rsid w:val="00E4566C"/>
    <w:rsid w:val="00E502C1"/>
    <w:rsid w:val="00E52F6B"/>
    <w:rsid w:val="00E530A7"/>
    <w:rsid w:val="00E53C5C"/>
    <w:rsid w:val="00E53EEA"/>
    <w:rsid w:val="00E627EB"/>
    <w:rsid w:val="00E634A6"/>
    <w:rsid w:val="00E63538"/>
    <w:rsid w:val="00E667B1"/>
    <w:rsid w:val="00E66E0C"/>
    <w:rsid w:val="00E67058"/>
    <w:rsid w:val="00E678B0"/>
    <w:rsid w:val="00E67F38"/>
    <w:rsid w:val="00E67F9B"/>
    <w:rsid w:val="00E8284B"/>
    <w:rsid w:val="00E85AE8"/>
    <w:rsid w:val="00E8641B"/>
    <w:rsid w:val="00E87622"/>
    <w:rsid w:val="00E95438"/>
    <w:rsid w:val="00E955A5"/>
    <w:rsid w:val="00E97CBF"/>
    <w:rsid w:val="00EA0415"/>
    <w:rsid w:val="00EA2E1D"/>
    <w:rsid w:val="00EA3B0B"/>
    <w:rsid w:val="00EA4917"/>
    <w:rsid w:val="00EA73F2"/>
    <w:rsid w:val="00EB3B62"/>
    <w:rsid w:val="00EB3D35"/>
    <w:rsid w:val="00EB4F8B"/>
    <w:rsid w:val="00EB5401"/>
    <w:rsid w:val="00EC44B1"/>
    <w:rsid w:val="00EC5189"/>
    <w:rsid w:val="00EC5565"/>
    <w:rsid w:val="00ED354C"/>
    <w:rsid w:val="00ED7405"/>
    <w:rsid w:val="00ED7EFE"/>
    <w:rsid w:val="00EE23DB"/>
    <w:rsid w:val="00EE6CD2"/>
    <w:rsid w:val="00EE7A59"/>
    <w:rsid w:val="00EF06C7"/>
    <w:rsid w:val="00EF0A5E"/>
    <w:rsid w:val="00EF0B13"/>
    <w:rsid w:val="00EF2CEE"/>
    <w:rsid w:val="00EF45D8"/>
    <w:rsid w:val="00EF51E8"/>
    <w:rsid w:val="00EF68D3"/>
    <w:rsid w:val="00F00478"/>
    <w:rsid w:val="00F03461"/>
    <w:rsid w:val="00F06E83"/>
    <w:rsid w:val="00F1098A"/>
    <w:rsid w:val="00F12D0E"/>
    <w:rsid w:val="00F14589"/>
    <w:rsid w:val="00F230EF"/>
    <w:rsid w:val="00F236E4"/>
    <w:rsid w:val="00F24D44"/>
    <w:rsid w:val="00F2603D"/>
    <w:rsid w:val="00F26A54"/>
    <w:rsid w:val="00F35499"/>
    <w:rsid w:val="00F36C7B"/>
    <w:rsid w:val="00F3746D"/>
    <w:rsid w:val="00F37A58"/>
    <w:rsid w:val="00F40A6A"/>
    <w:rsid w:val="00F43CC0"/>
    <w:rsid w:val="00F45085"/>
    <w:rsid w:val="00F47E9C"/>
    <w:rsid w:val="00F51558"/>
    <w:rsid w:val="00F5290A"/>
    <w:rsid w:val="00F5532D"/>
    <w:rsid w:val="00F57CA2"/>
    <w:rsid w:val="00F607A4"/>
    <w:rsid w:val="00F625F2"/>
    <w:rsid w:val="00F62B65"/>
    <w:rsid w:val="00F63129"/>
    <w:rsid w:val="00F63203"/>
    <w:rsid w:val="00F67DDA"/>
    <w:rsid w:val="00F71887"/>
    <w:rsid w:val="00F750A1"/>
    <w:rsid w:val="00F755A7"/>
    <w:rsid w:val="00F76AD6"/>
    <w:rsid w:val="00F815BC"/>
    <w:rsid w:val="00F81A78"/>
    <w:rsid w:val="00F81AB9"/>
    <w:rsid w:val="00F822F1"/>
    <w:rsid w:val="00F8331E"/>
    <w:rsid w:val="00F85F62"/>
    <w:rsid w:val="00F9394F"/>
    <w:rsid w:val="00F93E83"/>
    <w:rsid w:val="00F96C74"/>
    <w:rsid w:val="00F97B19"/>
    <w:rsid w:val="00FA30F6"/>
    <w:rsid w:val="00FA3A09"/>
    <w:rsid w:val="00FA5FD5"/>
    <w:rsid w:val="00FA6204"/>
    <w:rsid w:val="00FA6B8A"/>
    <w:rsid w:val="00FB1233"/>
    <w:rsid w:val="00FB3645"/>
    <w:rsid w:val="00FB63F5"/>
    <w:rsid w:val="00FB7857"/>
    <w:rsid w:val="00FC05A8"/>
    <w:rsid w:val="00FC3040"/>
    <w:rsid w:val="00FC644F"/>
    <w:rsid w:val="00FC7776"/>
    <w:rsid w:val="00FC783A"/>
    <w:rsid w:val="00FD6D43"/>
    <w:rsid w:val="00FD6F73"/>
    <w:rsid w:val="00FE1706"/>
    <w:rsid w:val="00FE1AA6"/>
    <w:rsid w:val="00FE36D7"/>
    <w:rsid w:val="00FE5042"/>
    <w:rsid w:val="00FE5A4F"/>
    <w:rsid w:val="00FE5C13"/>
    <w:rsid w:val="00FE7A1A"/>
    <w:rsid w:val="00FF3269"/>
    <w:rsid w:val="00FF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8BCE6E-94A5-467E-A47F-6E070A7A1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616F3"/>
  </w:style>
  <w:style w:type="table" w:styleId="TableGrid">
    <w:name w:val="Table Grid"/>
    <w:basedOn w:val="TableNormal"/>
    <w:uiPriority w:val="59"/>
    <w:rsid w:val="00B616F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Nehad Alajez</cp:lastModifiedBy>
  <cp:revision>4</cp:revision>
  <dcterms:created xsi:type="dcterms:W3CDTF">2017-09-10T09:28:00Z</dcterms:created>
  <dcterms:modified xsi:type="dcterms:W3CDTF">2017-09-10T09:50:00Z</dcterms:modified>
</cp:coreProperties>
</file>